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D2E" w:rsidRDefault="00DB1D2E" w:rsidP="00DB1D2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94D37F" wp14:editId="6D829A95">
            <wp:extent cx="6141720" cy="3573726"/>
            <wp:effectExtent l="0" t="0" r="0" b="8255"/>
            <wp:docPr id="234" name="Picture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46"/>
                    <a:stretch/>
                  </pic:blipFill>
                  <pic:spPr bwMode="auto">
                    <a:xfrm>
                      <a:off x="0" y="0"/>
                      <a:ext cx="6174985" cy="3593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1D2E" w:rsidRDefault="00DB1D2E" w:rsidP="00DB1D2E">
      <w:r>
        <w:rPr>
          <w:noProof/>
        </w:rPr>
        <w:drawing>
          <wp:inline distT="0" distB="0" distL="0" distR="0" wp14:anchorId="4671321A" wp14:editId="7F9BDF8A">
            <wp:extent cx="5455285" cy="3118104"/>
            <wp:effectExtent l="0" t="0" r="0" b="635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5" b="3225"/>
                    <a:stretch/>
                  </pic:blipFill>
                  <pic:spPr bwMode="auto">
                    <a:xfrm>
                      <a:off x="0" y="0"/>
                      <a:ext cx="5460399" cy="3121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6D5C" w:rsidRDefault="00DB1D2E" w:rsidP="00DB1D2E">
      <w:pPr>
        <w:jc w:val="both"/>
      </w:pPr>
      <w:r w:rsidRPr="00641216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 xml:space="preserve"> Figure S</w:t>
      </w:r>
      <w:r w:rsidR="005261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 xml:space="preserve">. Local SVP trafficking and antigen processing. </w:t>
      </w:r>
      <w:r w:rsidRPr="00641216">
        <w:rPr>
          <w:rFonts w:ascii="Times New Roman" w:hAnsi="Times New Roman" w:cs="Times New Roman"/>
          <w:sz w:val="24"/>
          <w:szCs w:val="24"/>
        </w:rPr>
        <w:t>Mice were injected with SVP[OVA]-PLA or SVP[OVA]-PLGA containing Cy5-labeled polymer and DQ-labeled OVA. At 2-48 hours draining LN were taken, processed and stained with surface marker antibodies and analyzed by FACS. Shares of cell populations emitting Cy5- and DQ-based fluorescence (top and bottom rows, correspondingly) are shown for B cells (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41216">
        <w:rPr>
          <w:rFonts w:ascii="Times New Roman" w:hAnsi="Times New Roman" w:cs="Times New Roman"/>
          <w:sz w:val="24"/>
          <w:szCs w:val="24"/>
        </w:rPr>
        <w:t>) and different DC subtypes (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>B-E</w:t>
      </w:r>
      <w:r w:rsidRPr="00641216">
        <w:rPr>
          <w:rFonts w:ascii="Times New Roman" w:hAnsi="Times New Roman" w:cs="Times New Roman"/>
          <w:sz w:val="24"/>
          <w:szCs w:val="24"/>
        </w:rPr>
        <w:t>).</w:t>
      </w:r>
    </w:p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D2E"/>
    <w:rsid w:val="004B6D5C"/>
    <w:rsid w:val="0052616E"/>
    <w:rsid w:val="0053643B"/>
    <w:rsid w:val="00701FD7"/>
    <w:rsid w:val="00A95B53"/>
    <w:rsid w:val="00DB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35C50-FE0F-4FFB-A6F8-834A4947B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D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3:00Z</dcterms:created>
  <dcterms:modified xsi:type="dcterms:W3CDTF">2018-04-13T18:23:00Z</dcterms:modified>
</cp:coreProperties>
</file>